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8B2" w:rsidRPr="004846FA" w:rsidRDefault="00AD58B2" w:rsidP="00AD58B2">
      <w:pPr>
        <w:jc w:val="both"/>
      </w:pPr>
      <w:r w:rsidRPr="004846FA">
        <w:rPr>
          <w:b/>
          <w:bCs/>
        </w:rPr>
        <w:t xml:space="preserve">Table </w:t>
      </w:r>
      <w:r>
        <w:rPr>
          <w:b/>
          <w:bCs/>
        </w:rPr>
        <w:t>S3</w:t>
      </w:r>
      <w:r w:rsidRPr="004846FA">
        <w:rPr>
          <w:b/>
          <w:bCs/>
        </w:rPr>
        <w:t>. Step effect and trend effect of dementia diagnosis on the physical disability and corresponding social support, by sex</w:t>
      </w:r>
      <w:r w:rsidRPr="004846FA">
        <w:t>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890"/>
        <w:gridCol w:w="1444"/>
        <w:gridCol w:w="1595"/>
        <w:gridCol w:w="1603"/>
        <w:gridCol w:w="1818"/>
      </w:tblGrid>
      <w:tr w:rsidR="00AD58B2" w:rsidRPr="004846FA" w:rsidTr="001808C7">
        <w:trPr>
          <w:trHeight w:val="57"/>
        </w:trPr>
        <w:tc>
          <w:tcPr>
            <w:tcW w:w="1546" w:type="pct"/>
            <w:vMerge w:val="restar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Outcomes</w:t>
            </w:r>
          </w:p>
        </w:tc>
        <w:tc>
          <w:tcPr>
            <w:tcW w:w="1625" w:type="pct"/>
            <w:gridSpan w:val="2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Female</w:t>
            </w:r>
          </w:p>
        </w:tc>
        <w:tc>
          <w:tcPr>
            <w:tcW w:w="1828" w:type="pct"/>
            <w:gridSpan w:val="2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Male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vMerge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ep change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nd change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Step change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Trend change</w:t>
            </w:r>
          </w:p>
        </w:tc>
      </w:tr>
      <w:tr w:rsidR="00AD58B2" w:rsidRPr="004846FA" w:rsidTr="001808C7">
        <w:trPr>
          <w:trHeight w:val="57"/>
        </w:trPr>
        <w:tc>
          <w:tcPr>
            <w:tcW w:w="5000" w:type="pct"/>
            <w:gridSpan w:val="5"/>
            <w:shd w:val="clear" w:color="auto" w:fill="auto"/>
            <w:noWrap/>
            <w:vAlign w:val="bottom"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Physical disability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any BADL disabilities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†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5 (0.33, 0.58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0 (0.14, 0.26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0 (0.67, 0.93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4 (-0.02, 0.11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BADL disabilities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2 (0.16, 0.68) 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8 (-0.06, 0.21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9 (0.15, 0.83) 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1 (-0.28, 0.06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dress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28 (-0.04, 0.59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1 (-0.05, 0.26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3 (0.12, 0.94) 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0 (-0.30, 0.11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walking across a room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1 (-0.35, 0.36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7 (-0.01, 0.34</w:t>
            </w:r>
            <w:proofErr w:type="gramStart"/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 .</w:t>
            </w:r>
            <w:proofErr w:type="gramEnd"/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5 (0.01, 1.09) 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4 (-0.51, 0.02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bath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4 (0.10, 0.78) 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1 (-0.16, 0.18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2 (0.25, 1.38) 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6 (-0.34, 0.23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ea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39 (-0.09, 0.88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6 (-0.17, 0.29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47 (-0.22, 1.16) 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9 (-0.44, 0.27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getting in and out of bed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8 (-0.63, 0.07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0 (-0.17, 0.17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4 (0.13, 1.16) 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3 (-0.28, 0.21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toile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7 (-0.19, 0.52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18 (0.01, 0.35) 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6 (0.43, 1.69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1 (-0.40, 0.18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any IADL disabilities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†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5 (0.95, 1.15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4 (-0.19, -0.09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13 (1.03, 1.24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0 (-0.15, -0.04) ***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Having any IADL disabilities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4 (0.36, 0.92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39 (-0.54, -0.24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3 (0.58, 1.28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2 (-0.40, -0.04) *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preparing a hot meal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 (0.45, 1.17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34 (-0.53, -0.16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3 (0.48, 1.58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4 (-0.73, -0.16) **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shopping for grocerie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3 (0.33, 0.94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1 (-0.37, -0.05) 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46 (0.95, 1.97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9 (-0.34, 0.15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making phone call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2 (0.38, 1.25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4 (-0.37, 0.08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2 (0.33, 1.31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4 (-0.48, 0.00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taking medication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39 (-0.04, 0.81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38 (-0.59, -0.16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7 (-0.01, 1.15</w:t>
            </w:r>
            <w:proofErr w:type="gramStart"/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 .</w:t>
            </w:r>
            <w:proofErr w:type="gramEnd"/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2 (-0.71, -0.13) **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managing money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1 (0.26, 0.95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65 (-0.83, -0.47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 (0.34, 1.28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54 (-0.79, -0.30) ***</w:t>
            </w:r>
          </w:p>
        </w:tc>
      </w:tr>
      <w:tr w:rsidR="00AD58B2" w:rsidRPr="004846FA" w:rsidTr="001808C7">
        <w:trPr>
          <w:trHeight w:val="57"/>
        </w:trPr>
        <w:tc>
          <w:tcPr>
            <w:tcW w:w="5000" w:type="pct"/>
            <w:gridSpan w:val="5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eastAsia="Times New Roman" w:cstheme="minorHAnsi"/>
                <w:b/>
                <w:bCs/>
                <w:kern w:val="0"/>
                <w:sz w:val="16"/>
                <w:szCs w:val="16"/>
                <w14:ligatures w14:val="none"/>
              </w:rPr>
              <w:t>Social support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receipt of any BADL support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†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8 (0.39, 0.57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20 (0.15, 0.24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4 (0.65, 0.83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09 (0.04, 0.13) ***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ceipt of any BADL support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22 (-0.11, 0.55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1 (-0.18, 0.16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3 (0.32, 1.34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9 (-0.35, 0.16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dress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2 (-0.28, 0.52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8 (-0.11, 0.28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0 (0.39, 1.62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09 (-0.39, 0.21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walking across a room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0 (-0.58, 0.39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4 (-0.10, 0.38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74 (-0.25, 1.73) 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41 (-0.97, 0.15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bath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6 (0.02, 0.89) 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6 (-0.16, 0.28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1 (-0.03, 1.66</w:t>
            </w:r>
            <w:proofErr w:type="gramStart"/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 .</w:t>
            </w:r>
            <w:proofErr w:type="gramEnd"/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5 (-0.72, 0.22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ea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27 (-0.38, 0.92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2 (-0.18, 0.42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00 (-0.05, 2.06</w:t>
            </w:r>
            <w:proofErr w:type="gramStart"/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) .</w:t>
            </w:r>
            <w:proofErr w:type="gramEnd"/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5 (-0.47, 0.56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getting in and out of bed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23 (-0.75, 0.28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9 (-0.17, 0.34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6 (0.08, 1.85) 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04 (-0.41, 0.48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toileting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3 (-0.77, 0.51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4 (-0.16, 0.44) 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42 (-0.86, 1.69) 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71 (-1.47, 0.05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Number of receipt of any IADL support</w:t>
            </w:r>
            <w:r w:rsidRPr="00F07BCF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 †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7 (0.88, 1.05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5 (-0.20, -0.11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9 (0.90, 1.08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11 (-0.16, -0.07) ***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Receipt of any IADL support</w:t>
            </w:r>
            <w:r w:rsidRPr="00F07BCF">
              <w:rPr>
                <w:rFonts w:ascii="Calibri" w:eastAsia="Times New Roman" w:hAnsi="Calibri" w:cs="Calibri" w:hint="eastAsia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63 (0.34, 0.92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39 (-0.54, -0.23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94 (0.56, 1.32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8 (-0.47, -0.09) **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preparing a hot meal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0 (0.30, 1.10) *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5 (-0.65, -0.24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84 (0.25, 1.43) 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4 (-0.75, -0.13) **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shopping for grocerie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49 (0.17, 0.80) 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26 (-0.43, -0.10) 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1.39 (0.83, 1.94) *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-0.17 (-0.44, 0.10) 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making phone call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19 (-0.30, 0.68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9 (-0.74, -0.23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51 (-0.05, 1.07) 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39 (-0.68, -0.11) **</w:t>
            </w:r>
          </w:p>
        </w:tc>
      </w:tr>
      <w:tr w:rsidR="00AD58B2" w:rsidRPr="004846FA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taking medications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32 (-0.21, 0.84) 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1 (-0.69, -0.13) 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0.43 (-0.26, 1.11) 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47 (-0.81, -0.14) **</w:t>
            </w:r>
          </w:p>
        </w:tc>
      </w:tr>
      <w:tr w:rsidR="00AD58B2" w:rsidRPr="002F3869" w:rsidTr="001808C7">
        <w:trPr>
          <w:trHeight w:val="57"/>
        </w:trPr>
        <w:tc>
          <w:tcPr>
            <w:tcW w:w="1546" w:type="pct"/>
            <w:shd w:val="clear" w:color="auto" w:fill="auto"/>
            <w:noWrap/>
            <w:vAlign w:val="bottom"/>
            <w:hideMark/>
          </w:tcPr>
          <w:p w:rsidR="00AD58B2" w:rsidRPr="004846FA" w:rsidRDefault="00AD58B2" w:rsidP="001808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 xml:space="preserve">   On managing money</w:t>
            </w:r>
            <w:r w:rsidRPr="00F07BCF">
              <w:rPr>
                <w:rFonts w:ascii="Calibri" w:eastAsia="Times New Roman" w:hAnsi="Calibri" w:cs="Calibri" w:hint="eastAsia"/>
                <w:color w:val="000000"/>
                <w:kern w:val="0"/>
                <w:sz w:val="16"/>
                <w:szCs w:val="16"/>
                <w14:ligatures w14:val="none"/>
              </w:rPr>
              <w:t>‡</w:t>
            </w:r>
          </w:p>
        </w:tc>
        <w:tc>
          <w:tcPr>
            <w:tcW w:w="772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59 (0.22, 0.97) **</w:t>
            </w:r>
          </w:p>
        </w:tc>
        <w:tc>
          <w:tcPr>
            <w:tcW w:w="853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66 (-0.85, -0.46) ***</w:t>
            </w:r>
          </w:p>
        </w:tc>
        <w:tc>
          <w:tcPr>
            <w:tcW w:w="857" w:type="pct"/>
            <w:shd w:val="clear" w:color="auto" w:fill="auto"/>
            <w:noWrap/>
            <w:vAlign w:val="center"/>
            <w:hideMark/>
          </w:tcPr>
          <w:p w:rsidR="00AD58B2" w:rsidRPr="004846FA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0.76 (0.23, 1.29) **</w:t>
            </w:r>
          </w:p>
        </w:tc>
        <w:tc>
          <w:tcPr>
            <w:tcW w:w="971" w:type="pct"/>
            <w:shd w:val="clear" w:color="auto" w:fill="auto"/>
            <w:noWrap/>
            <w:vAlign w:val="center"/>
            <w:hideMark/>
          </w:tcPr>
          <w:p w:rsidR="00AD58B2" w:rsidRPr="002F3869" w:rsidRDefault="00AD58B2" w:rsidP="001808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</w:pPr>
            <w:r w:rsidRPr="004846FA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14:ligatures w14:val="none"/>
              </w:rPr>
              <w:t>-0.69 (-0.98, -0.41) ***</w:t>
            </w:r>
          </w:p>
        </w:tc>
      </w:tr>
    </w:tbl>
    <w:p w:rsidR="00AD58B2" w:rsidRDefault="00AD58B2" w:rsidP="00AD58B2">
      <w:pPr>
        <w:jc w:val="both"/>
      </w:pPr>
      <w:r w:rsidRPr="005D1B3F">
        <w:rPr>
          <w:rFonts w:hint="eastAsia"/>
        </w:rPr>
        <w:t>†</w:t>
      </w:r>
      <w:r w:rsidRPr="005D1B3F">
        <w:t xml:space="preserve"> </w:t>
      </w:r>
      <w:r w:rsidRPr="000A11AA">
        <w:t xml:space="preserve">Data was fitted by multi-level linear regression model, coefficients represent absolute changes in the outcome with their 95% confidence intervals. ‡ Data was fitted by multi-level logistic regression, coefficients represent log odds of the outcome with their 95% confidence intervals. *** </w:t>
      </w:r>
      <w:proofErr w:type="gramStart"/>
      <w:r w:rsidRPr="000A11AA">
        <w:t>p</w:t>
      </w:r>
      <w:proofErr w:type="gramEnd"/>
      <w:r w:rsidRPr="000A11AA">
        <w:t xml:space="preserve"> &lt; 0.001; ** p &lt; 0.01; * p &lt; 0.05</w:t>
      </w:r>
      <w:r w:rsidRPr="005D1B3F">
        <w:t>.</w:t>
      </w:r>
    </w:p>
    <w:p w:rsidR="00376964" w:rsidRDefault="00376964">
      <w:bookmarkStart w:id="0" w:name="_GoBack"/>
      <w:bookmarkEnd w:id="0"/>
    </w:p>
    <w:sectPr w:rsidR="0037696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8B2"/>
    <w:rsid w:val="00011256"/>
    <w:rsid w:val="00025987"/>
    <w:rsid w:val="00083522"/>
    <w:rsid w:val="001A174A"/>
    <w:rsid w:val="002042E3"/>
    <w:rsid w:val="00247681"/>
    <w:rsid w:val="00284560"/>
    <w:rsid w:val="003729BB"/>
    <w:rsid w:val="00376964"/>
    <w:rsid w:val="0039678B"/>
    <w:rsid w:val="004D3921"/>
    <w:rsid w:val="0056645E"/>
    <w:rsid w:val="005D0012"/>
    <w:rsid w:val="00862080"/>
    <w:rsid w:val="00914F46"/>
    <w:rsid w:val="00AD58B2"/>
    <w:rsid w:val="00BC7E89"/>
    <w:rsid w:val="00BE234F"/>
    <w:rsid w:val="00C917C4"/>
    <w:rsid w:val="00D950F9"/>
    <w:rsid w:val="00EF543D"/>
    <w:rsid w:val="00FC0AD8"/>
    <w:rsid w:val="00FD0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81CA444-1A95-4448-858F-B71AAB64D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D58B2"/>
    <w:rPr>
      <w:rFonts w:eastAsiaTheme="minorEastAsia"/>
      <w:kern w:val="2"/>
      <w:lang w:val="en-GB"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3</Words>
  <Characters>3383</Characters>
  <Application>Microsoft Office Word</Application>
  <DocSecurity>0</DocSecurity>
  <Lines>28</Lines>
  <Paragraphs>7</Paragraphs>
  <ScaleCrop>false</ScaleCrop>
  <Company/>
  <LinksUpToDate>false</LinksUpToDate>
  <CharactersWithSpaces>39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an Dave Lobiano Letigio</dc:creator>
  <cp:keywords/>
  <dc:description/>
  <cp:lastModifiedBy>Allan Dave Lobiano Letigio</cp:lastModifiedBy>
  <cp:revision>1</cp:revision>
  <dcterms:created xsi:type="dcterms:W3CDTF">2025-07-11T07:30:00Z</dcterms:created>
  <dcterms:modified xsi:type="dcterms:W3CDTF">2025-07-11T07:30:00Z</dcterms:modified>
</cp:coreProperties>
</file>